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1, 3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 ___ 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 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1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_16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 _N/A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_16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___16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3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_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3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4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10-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3,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5-6  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5-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5-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3-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13-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16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 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16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06:38:00Z</dcterms:created>
  <dc:creator>JKitchen</dc:creator>
  <dc:description/>
  <cp:keywords/>
  <dc:language>en-US</dc:language>
  <cp:lastModifiedBy>KOR, Patrick [SN]</cp:lastModifiedBy>
  <dcterms:modified xsi:type="dcterms:W3CDTF">2018-09-06T07:18: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